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62081" w14:textId="2722BCE6" w:rsidR="00E322C6" w:rsidRPr="00A01B44" w:rsidRDefault="00FE70ED" w:rsidP="00FE70ED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lfaro AC, Thomas F, </w:t>
      </w:r>
      <w:proofErr w:type="spellStart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rgent</w:t>
      </w:r>
      <w:proofErr w:type="spellEnd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, Duxbury M. Identification of trophic interactions within an estuarine food web (northern New Zealand) using fatty acid biomarkers and stable isotopes. </w:t>
      </w:r>
      <w:proofErr w:type="spellStart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tuar</w:t>
      </w:r>
      <w:proofErr w:type="spellEnd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ast Shelf Sci. 2006;70(1–2):271–86.</w:t>
      </w:r>
      <w:r w:rsidRPr="00FE70ED">
        <w:rPr>
          <w:lang w:val="en-US"/>
        </w:rPr>
        <w:t xml:space="preserve"> </w:t>
      </w:r>
      <w:proofErr w:type="spellStart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oi</w:t>
      </w:r>
      <w:proofErr w:type="spellEnd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hyperlink r:id="rId7" w:history="1">
        <w:r w:rsidR="00E322C6" w:rsidRPr="00A01B44">
          <w:rPr>
            <w:rStyle w:val="Hipervnculo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10.1016/j.ecss.2006.06.017</w:t>
        </w:r>
      </w:hyperlink>
    </w:p>
    <w:p w14:paraId="66B9A6EA" w14:textId="3AD93889" w:rsidR="00321FA4" w:rsidRPr="00A01B44" w:rsidRDefault="00FE70ED" w:rsidP="00FE70E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FE70ED">
        <w:rPr>
          <w:rFonts w:ascii="Times New Roman" w:eastAsia="Times New Roman" w:hAnsi="Times New Roman" w:cs="Times New Roman"/>
          <w:sz w:val="24"/>
          <w:lang w:val="en-US"/>
        </w:rPr>
        <w:t>Budge SM, Parrish CC. Lipid biogeochemistry of plankton, settling matter and sediments in Trinity Bay, Newfoundland. II. Fatty acids. Org Geochem. 1998;29(5–7):1547–59.</w:t>
      </w:r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oi</w:t>
      </w:r>
      <w:proofErr w:type="spellEnd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8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S0146-6380(98)00177-6</w:t>
        </w:r>
      </w:hyperlink>
    </w:p>
    <w:p w14:paraId="7B4545BB" w14:textId="1E5D131D" w:rsidR="00321FA4" w:rsidRPr="00A01B44" w:rsidRDefault="00FE70ED" w:rsidP="00FE70E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Budge SM, Parrish CC,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Mckenzie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CH. Fatty acid composition of phytoplankton, settling particulate matter and sediments at a sheltered bivalve aquac</w:t>
      </w:r>
      <w:r>
        <w:rPr>
          <w:rFonts w:ascii="Times New Roman" w:eastAsia="Times New Roman" w:hAnsi="Times New Roman" w:cs="Times New Roman"/>
          <w:sz w:val="24"/>
          <w:lang w:val="en-US"/>
        </w:rPr>
        <w:t>ulture site. Mar Chem</w:t>
      </w:r>
      <w:r w:rsidRPr="00FE70ED">
        <w:rPr>
          <w:rFonts w:ascii="Times New Roman" w:eastAsia="Times New Roman" w:hAnsi="Times New Roman" w:cs="Times New Roman"/>
          <w:sz w:val="24"/>
          <w:lang w:val="en-US"/>
        </w:rPr>
        <w:t>. 2001;76(4):285–303.</w:t>
      </w:r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oi</w:t>
      </w:r>
      <w:proofErr w:type="spellEnd"/>
      <w:r w:rsidRPr="00FE70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9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S0304-4203(01)00068-8</w:t>
        </w:r>
      </w:hyperlink>
    </w:p>
    <w:p w14:paraId="3FE27C48" w14:textId="77777777" w:rsidR="00FE70ED" w:rsidRDefault="00FE70ED" w:rsidP="00FE70E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Claustre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H, Marty JC,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Cassiani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L,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Dagaut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J. Fatty acid dynamics in phytoplankton and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microzooplankton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communities during a spring bloom in the coastal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Ligurian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Sea: ecological implications. Marine Microbial Food Webs. 1988;3(2):51–66.</w:t>
      </w:r>
    </w:p>
    <w:p w14:paraId="436B4B69" w14:textId="7F9630FE" w:rsidR="00FE70ED" w:rsidRPr="00FE70ED" w:rsidRDefault="00FE70ED" w:rsidP="00FE70ED">
      <w:pPr>
        <w:spacing w:after="0" w:line="480" w:lineRule="auto"/>
        <w:ind w:left="284" w:hanging="284"/>
        <w:jc w:val="both"/>
        <w:rPr>
          <w:rStyle w:val="Hipervnculo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</w:pPr>
      <w:proofErr w:type="spellStart"/>
      <w:r w:rsidRPr="00FE70ED">
        <w:rPr>
          <w:rFonts w:ascii="Times New Roman" w:hAnsi="Times New Roman" w:cs="Times New Roman"/>
          <w:color w:val="000000"/>
          <w:sz w:val="24"/>
          <w:szCs w:val="24"/>
          <w:lang w:val="en-US"/>
        </w:rPr>
        <w:t>Dalsgaard</w:t>
      </w:r>
      <w:proofErr w:type="spellEnd"/>
      <w:r w:rsidRPr="00FE70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, St John M, </w:t>
      </w:r>
      <w:proofErr w:type="spellStart"/>
      <w:r w:rsidRPr="00FE70ED">
        <w:rPr>
          <w:rFonts w:ascii="Times New Roman" w:hAnsi="Times New Roman" w:cs="Times New Roman"/>
          <w:color w:val="000000"/>
          <w:sz w:val="24"/>
          <w:szCs w:val="24"/>
          <w:lang w:val="en-US"/>
        </w:rPr>
        <w:t>Kattner</w:t>
      </w:r>
      <w:proofErr w:type="spellEnd"/>
      <w:r w:rsidRPr="00FE70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, Müller-Navarra D, Hagen W. Fatty acid trophic markers in the pelagic marine environment. </w:t>
      </w:r>
      <w:proofErr w:type="spellStart"/>
      <w:r w:rsidRPr="00FE70ED">
        <w:rPr>
          <w:rFonts w:ascii="Times New Roman" w:hAnsi="Times New Roman" w:cs="Times New Roman"/>
          <w:color w:val="000000"/>
          <w:sz w:val="24"/>
          <w:szCs w:val="24"/>
          <w:lang w:val="en-US"/>
        </w:rPr>
        <w:t>Adv</w:t>
      </w:r>
      <w:proofErr w:type="spellEnd"/>
      <w:r w:rsidRPr="00FE70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r Biol. 2003;46:225–340.</w:t>
      </w:r>
      <w:hyperlink r:id="rId10" w:history="1">
        <w:r w:rsidRPr="00FE70ED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 xml:space="preserve"> </w:t>
        </w:r>
        <w:proofErr w:type="spellStart"/>
        <w:r w:rsidRPr="00FE70ED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doi</w:t>
        </w:r>
        <w:proofErr w:type="spellEnd"/>
        <w:r w:rsidRPr="00FE70ED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 xml:space="preserve">: </w:t>
        </w:r>
        <w:r w:rsidRPr="00FE70ED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10.1016/S0065-2881(03)46005-7</w:t>
        </w:r>
      </w:hyperlink>
    </w:p>
    <w:p w14:paraId="3A0245F4" w14:textId="425F0936" w:rsidR="00321FA4" w:rsidRPr="00A01B44" w:rsidRDefault="00FE70ED" w:rsidP="00FE70E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FE70ED">
        <w:rPr>
          <w:rFonts w:ascii="Times New Roman" w:eastAsia="Times New Roman" w:hAnsi="Times New Roman" w:cs="Times New Roman"/>
          <w:sz w:val="24"/>
          <w:lang w:val="en-US"/>
        </w:rPr>
        <w:t>Harvey HR. Fatty acids and sterols as source markers of organic matter in sediments of the North Carolina continental slope. Deep Sea Res Par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t 2 Top Stud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Oceanogr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>. 1994;41(4–6):783–96.</w:t>
      </w:r>
      <w:r w:rsidRPr="00FE70ED">
        <w:rPr>
          <w:lang w:val="en-US"/>
        </w:rPr>
        <w:t xml:space="preserve">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11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0031-9422(88)80432-1</w:t>
        </w:r>
      </w:hyperlink>
    </w:p>
    <w:p w14:paraId="04428287" w14:textId="3C834F37" w:rsidR="00321FA4" w:rsidRPr="00A01B44" w:rsidRDefault="00FE70ED" w:rsidP="00FE70E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Jónasdóttir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 xml:space="preserve"> SH. Fatty acid profiles and production in marine phytoplankton. Mar Drugs. 2019;17(3). </w:t>
      </w:r>
      <w:proofErr w:type="spellStart"/>
      <w:r w:rsidRPr="00FE70ED"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 w:rsidRPr="00FE70ED">
        <w:rPr>
          <w:rFonts w:ascii="Times New Roman" w:eastAsia="Times New Roman" w:hAnsi="Times New Roman" w:cs="Times New Roman"/>
          <w:sz w:val="24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12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3390/md17030151</w:t>
        </w:r>
      </w:hyperlink>
    </w:p>
    <w:p w14:paraId="06962334" w14:textId="310303A5" w:rsidR="00321FA4" w:rsidRPr="00525998" w:rsidRDefault="009D49A4" w:rsidP="009D49A4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Kharlamenko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VI, </w:t>
      </w: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Zhukova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NV, </w:t>
      </w: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Khotimchenko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SV, </w:t>
      </w: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Svetashev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VI, Kamenev GM. Fatty acids as markers of food sources in a shallow-water hydrothermal ecosystem (</w:t>
      </w: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Kraternaya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Bight, </w:t>
      </w: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Yankich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Island, Kurile Islands). </w:t>
      </w:r>
      <w:r w:rsidRPr="00525998">
        <w:rPr>
          <w:rFonts w:ascii="Times New Roman" w:eastAsia="Times New Roman" w:hAnsi="Times New Roman" w:cs="Times New Roman"/>
          <w:sz w:val="24"/>
          <w:lang w:val="en-US"/>
        </w:rPr>
        <w:t xml:space="preserve">Mar </w:t>
      </w:r>
      <w:proofErr w:type="spellStart"/>
      <w:r w:rsidRPr="00525998">
        <w:rPr>
          <w:rFonts w:ascii="Times New Roman" w:eastAsia="Times New Roman" w:hAnsi="Times New Roman" w:cs="Times New Roman"/>
          <w:sz w:val="24"/>
          <w:lang w:val="en-US"/>
        </w:rPr>
        <w:t>Ecol</w:t>
      </w:r>
      <w:proofErr w:type="spellEnd"/>
      <w:r w:rsidRPr="00525998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525998">
        <w:rPr>
          <w:rFonts w:ascii="Times New Roman" w:eastAsia="Times New Roman" w:hAnsi="Times New Roman" w:cs="Times New Roman"/>
          <w:sz w:val="24"/>
          <w:lang w:val="en-US"/>
        </w:rPr>
        <w:t>Prog</w:t>
      </w:r>
      <w:proofErr w:type="spellEnd"/>
      <w:r w:rsidRPr="00525998">
        <w:rPr>
          <w:rFonts w:ascii="Times New Roman" w:eastAsia="Times New Roman" w:hAnsi="Times New Roman" w:cs="Times New Roman"/>
          <w:sz w:val="24"/>
          <w:lang w:val="en-US"/>
        </w:rPr>
        <w:t xml:space="preserve"> Ser. </w:t>
      </w:r>
      <w:proofErr w:type="gramStart"/>
      <w:r w:rsidRPr="00525998">
        <w:rPr>
          <w:rFonts w:ascii="Times New Roman" w:eastAsia="Times New Roman" w:hAnsi="Times New Roman" w:cs="Times New Roman"/>
          <w:sz w:val="24"/>
          <w:lang w:val="en-US"/>
        </w:rPr>
        <w:t>1995;120:231</w:t>
      </w:r>
      <w:proofErr w:type="gramEnd"/>
      <w:r w:rsidRPr="00525998">
        <w:rPr>
          <w:rFonts w:ascii="Times New Roman" w:eastAsia="Times New Roman" w:hAnsi="Times New Roman" w:cs="Times New Roman"/>
          <w:sz w:val="24"/>
          <w:lang w:val="en-US"/>
        </w:rPr>
        <w:t>–41.</w:t>
      </w:r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="00FE70ED" w:rsidRPr="00FE70ED"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 w:rsidR="00FE70ED" w:rsidRPr="00FE70ED">
        <w:rPr>
          <w:rFonts w:ascii="Times New Roman" w:eastAsia="Times New Roman" w:hAnsi="Times New Roman" w:cs="Times New Roman"/>
          <w:sz w:val="24"/>
          <w:lang w:val="en-US"/>
        </w:rPr>
        <w:t>:</w:t>
      </w:r>
      <w:r w:rsidRPr="00525998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13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3354/meps120231</w:t>
        </w:r>
      </w:hyperlink>
    </w:p>
    <w:p w14:paraId="48D1312C" w14:textId="676BB9A0" w:rsidR="00321FA4" w:rsidRPr="00A01B44" w:rsidRDefault="00525998" w:rsidP="001F1142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proofErr w:type="spellStart"/>
      <w:r w:rsidRPr="009D49A4">
        <w:rPr>
          <w:rFonts w:ascii="Times New Roman" w:eastAsia="Times New Roman" w:hAnsi="Times New Roman" w:cs="Times New Roman"/>
          <w:sz w:val="24"/>
          <w:lang w:val="en-US"/>
        </w:rPr>
        <w:t>Khotimchenko</w:t>
      </w:r>
      <w:proofErr w:type="spellEnd"/>
      <w:r w:rsidRPr="009D49A4">
        <w:rPr>
          <w:rFonts w:ascii="Times New Roman" w:eastAsia="Times New Roman" w:hAnsi="Times New Roman" w:cs="Times New Roman"/>
          <w:sz w:val="24"/>
          <w:lang w:val="en-US"/>
        </w:rPr>
        <w:t xml:space="preserve"> SV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Vaskovsky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VE</w:t>
      </w:r>
      <w:r w:rsidR="00321FA4" w:rsidRPr="00A01B44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Titlyanova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TV</w:t>
      </w:r>
      <w:r w:rsidR="00321FA4" w:rsidRPr="00A01B44">
        <w:rPr>
          <w:rFonts w:ascii="Times New Roman" w:eastAsia="Times New Roman" w:hAnsi="Times New Roman" w:cs="Times New Roman"/>
          <w:sz w:val="24"/>
          <w:lang w:val="en-US"/>
        </w:rPr>
        <w:t xml:space="preserve">. Fatty acids of marine algae from the Pacific coast of North California. </w:t>
      </w:r>
      <w:r w:rsidR="00321FA4" w:rsidRPr="00525998">
        <w:rPr>
          <w:rFonts w:ascii="Times New Roman" w:eastAsia="Times New Roman" w:hAnsi="Times New Roman" w:cs="Times New Roman"/>
          <w:sz w:val="24"/>
          <w:lang w:val="en-US"/>
        </w:rPr>
        <w:t>Bot</w:t>
      </w:r>
      <w:r w:rsidRPr="00525998">
        <w:rPr>
          <w:rFonts w:ascii="Times New Roman" w:eastAsia="Times New Roman" w:hAnsi="Times New Roman" w:cs="Times New Roman"/>
          <w:sz w:val="24"/>
          <w:lang w:val="en-US"/>
        </w:rPr>
        <w:t xml:space="preserve"> Mar.</w:t>
      </w:r>
      <w:r w:rsidR="00321FA4" w:rsidRPr="00525998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525998">
        <w:rPr>
          <w:rFonts w:ascii="Times New Roman" w:eastAsia="Times New Roman" w:hAnsi="Times New Roman" w:cs="Times New Roman"/>
          <w:sz w:val="24"/>
          <w:lang w:val="en-US"/>
        </w:rPr>
        <w:t>2002;45(1):</w:t>
      </w:r>
      <w:r w:rsidR="00321FA4" w:rsidRPr="00525998">
        <w:rPr>
          <w:rFonts w:ascii="Times New Roman" w:eastAsia="Times New Roman" w:hAnsi="Times New Roman" w:cs="Times New Roman"/>
          <w:sz w:val="24"/>
          <w:lang w:val="en-US"/>
        </w:rPr>
        <w:t>17–22</w:t>
      </w:r>
      <w:r w:rsidR="00321FA4" w:rsidRPr="00A01B44">
        <w:rPr>
          <w:rFonts w:ascii="Times New Roman" w:eastAsia="Times New Roman" w:hAnsi="Times New Roman" w:cs="Times New Roman"/>
          <w:sz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>:</w:t>
      </w:r>
      <w:r w:rsidR="00321FA4" w:rsidRPr="00A01B44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14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515/BOT.2002.003</w:t>
        </w:r>
      </w:hyperlink>
    </w:p>
    <w:p w14:paraId="1C583011" w14:textId="259E0711" w:rsidR="00321FA4" w:rsidRPr="00A01B44" w:rsidRDefault="006E566D" w:rsidP="006E566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Napolitano GE,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Pollero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RJ,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Gayoso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AM, Macdonald BA, Thompson RJ. Fatty acids as trophic markers of phytoplankton blooms in the Bahía Blanca estuary (Buenos Aires, Argentina) and in Trinity Bay (Newfoundland, Canada).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Biochem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Syst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Ecol. 1997;25(8):739–55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: </w:t>
      </w:r>
      <w:hyperlink r:id="rId15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S0305-1978(97)00053-7</w:t>
        </w:r>
      </w:hyperlink>
    </w:p>
    <w:p w14:paraId="7E38AFCC" w14:textId="7198E7D2" w:rsidR="00321FA4" w:rsidRPr="00A01B44" w:rsidRDefault="006E566D" w:rsidP="006E566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6E566D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Nichols PD, Jones GJ, De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Leeuw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JW, Johns RB. The fatty acid and sterol composition of two marine dinoflagel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lates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Phytochemistry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. 1984;23(5):1043–7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: </w:t>
      </w:r>
      <w:hyperlink r:id="rId16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S0031-9422(00)82605-9</w:t>
        </w:r>
      </w:hyperlink>
    </w:p>
    <w:p w14:paraId="772A95C6" w14:textId="437D68ED" w:rsidR="00321FA4" w:rsidRPr="00A01B44" w:rsidRDefault="006E566D" w:rsidP="006E566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Perry GJ,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Volkman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JK, Johns RB,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Bavor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HJ Jr. Fatty acids of bacterial origin in contemporary marine sediments.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G</w:t>
      </w:r>
      <w:r>
        <w:rPr>
          <w:rFonts w:ascii="Times New Roman" w:eastAsia="Times New Roman" w:hAnsi="Times New Roman" w:cs="Times New Roman"/>
          <w:sz w:val="24"/>
          <w:lang w:val="en-US"/>
        </w:rPr>
        <w:t>eochim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Cosmochim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Acta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. 1979;43(11):1715–25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: </w:t>
      </w:r>
      <w:hyperlink r:id="rId17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0016-7037(79)90020-6</w:t>
        </w:r>
      </w:hyperlink>
    </w:p>
    <w:p w14:paraId="3D020938" w14:textId="0091427D" w:rsidR="006E566D" w:rsidRDefault="006E566D" w:rsidP="001F1142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6E566D">
        <w:rPr>
          <w:rFonts w:ascii="Times New Roman" w:eastAsia="Times New Roman" w:hAnsi="Times New Roman" w:cs="Times New Roman"/>
          <w:sz w:val="24"/>
          <w:lang w:val="en-US"/>
        </w:rPr>
        <w:t>Sargent JR, Parkes RJ, Muller-Harvey L, Henderson RJ. Lipid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biomarkers in marine ecology. I</w:t>
      </w:r>
      <w:r w:rsidRPr="006E566D">
        <w:rPr>
          <w:rFonts w:ascii="Times New Roman" w:eastAsia="Times New Roman" w:hAnsi="Times New Roman" w:cs="Times New Roman"/>
          <w:sz w:val="24"/>
          <w:lang w:val="en-US"/>
        </w:rPr>
        <w:t>n: Sleigh MA, editor. Microbes in the Sea. Wiley and Sons; 1987. p</w:t>
      </w:r>
      <w:r>
        <w:rPr>
          <w:rFonts w:ascii="Times New Roman" w:eastAsia="Times New Roman" w:hAnsi="Times New Roman" w:cs="Times New Roman"/>
          <w:sz w:val="24"/>
          <w:lang w:val="en-US"/>
        </w:rPr>
        <w:t>p</w:t>
      </w:r>
      <w:r w:rsidRPr="006E566D">
        <w:rPr>
          <w:rFonts w:ascii="Times New Roman" w:eastAsia="Times New Roman" w:hAnsi="Times New Roman" w:cs="Times New Roman"/>
          <w:sz w:val="24"/>
          <w:lang w:val="en-US"/>
        </w:rPr>
        <w:t>. 119–38.</w:t>
      </w:r>
    </w:p>
    <w:p w14:paraId="368D33CC" w14:textId="19A65A6B" w:rsidR="00321FA4" w:rsidRPr="00A01B44" w:rsidRDefault="006E566D" w:rsidP="006E566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Viso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A-C, Marty J-C. Fatty acids from 28 marine microalgae.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Phytochemistry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. 1993;34(6):1521–33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: </w:t>
      </w:r>
      <w:hyperlink r:id="rId18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S0031-9422(00)90839-2</w:t>
        </w:r>
      </w:hyperlink>
    </w:p>
    <w:p w14:paraId="6208D919" w14:textId="5671A24A" w:rsidR="00321FA4" w:rsidRPr="00A01B44" w:rsidRDefault="006E566D" w:rsidP="006E566D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Volkman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JK, Johns RB,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Gillan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FT, Perry GJ,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Bavor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 HJ Jr. Microbial lipids of an intertidal sediment—I. Fatty acids and hydrocarbons. </w:t>
      </w:r>
      <w:proofErr w:type="spellStart"/>
      <w:r w:rsidRPr="006E566D">
        <w:rPr>
          <w:rFonts w:ascii="Times New Roman" w:eastAsia="Times New Roman" w:hAnsi="Times New Roman" w:cs="Times New Roman"/>
          <w:sz w:val="24"/>
          <w:lang w:val="en-US"/>
        </w:rPr>
        <w:t>G</w:t>
      </w:r>
      <w:r>
        <w:rPr>
          <w:rFonts w:ascii="Times New Roman" w:eastAsia="Times New Roman" w:hAnsi="Times New Roman" w:cs="Times New Roman"/>
          <w:sz w:val="24"/>
          <w:lang w:val="en-US"/>
        </w:rPr>
        <w:t>eochim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Cosmochim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Acta</w:t>
      </w:r>
      <w:proofErr w:type="spellEnd"/>
      <w:r w:rsidRPr="006E566D">
        <w:rPr>
          <w:rFonts w:ascii="Times New Roman" w:eastAsia="Times New Roman" w:hAnsi="Times New Roman" w:cs="Times New Roman"/>
          <w:sz w:val="24"/>
          <w:lang w:val="en-US"/>
        </w:rPr>
        <w:t xml:space="preserve">. 1980;44(8):1133–43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: </w:t>
      </w:r>
      <w:hyperlink r:id="rId19" w:history="1"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16/0016-7037(80)90067-8</w:t>
        </w:r>
      </w:hyperlink>
    </w:p>
    <w:p w14:paraId="087D7292" w14:textId="2A73AEAE" w:rsidR="008302CA" w:rsidRPr="00B559A7" w:rsidRDefault="00E83CA0" w:rsidP="00E83CA0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E83CA0">
        <w:rPr>
          <w:rFonts w:ascii="Times New Roman" w:eastAsia="Times New Roman" w:hAnsi="Times New Roman" w:cs="Times New Roman"/>
          <w:sz w:val="24"/>
          <w:lang w:val="en-US"/>
        </w:rPr>
        <w:t>Yang D, Nam S, Hwang S-J, An K-G, Park Y-S, Shin K-H, et al. Fatty acid biomarkers to verify cyanobacteria feeding abilities of herbivorous con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sumers. J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Freshw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Ecol</w:t>
      </w:r>
      <w:r w:rsidRPr="00E83CA0">
        <w:rPr>
          <w:rFonts w:ascii="Times New Roman" w:eastAsia="Times New Roman" w:hAnsi="Times New Roman" w:cs="Times New Roman"/>
          <w:sz w:val="24"/>
          <w:lang w:val="en-US"/>
        </w:rPr>
        <w:t xml:space="preserve">. 2016;31(1):77–91.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hyperlink r:id="rId20" w:history="1">
        <w:bookmarkStart w:id="0" w:name="_GoBack"/>
        <w:bookmarkEnd w:id="0"/>
        <w:r w:rsidR="00321FA4" w:rsidRPr="00A01B44">
          <w:rPr>
            <w:rStyle w:val="Hipervnculo"/>
            <w:rFonts w:ascii="Times New Roman" w:eastAsia="Times New Roman" w:hAnsi="Times New Roman" w:cs="Times New Roman"/>
            <w:sz w:val="24"/>
            <w:lang w:val="en-US"/>
          </w:rPr>
          <w:t>10.1080/02705060.2015.1025304</w:t>
        </w:r>
      </w:hyperlink>
    </w:p>
    <w:sectPr w:rsidR="008302CA" w:rsidRPr="00B559A7" w:rsidSect="008F6078">
      <w:footerReference w:type="default" r:id="rId21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C552DD" w14:textId="77777777" w:rsidR="006E566D" w:rsidRDefault="006E566D">
      <w:pPr>
        <w:spacing w:after="0" w:line="240" w:lineRule="auto"/>
      </w:pPr>
      <w:r>
        <w:separator/>
      </w:r>
    </w:p>
  </w:endnote>
  <w:endnote w:type="continuationSeparator" w:id="0">
    <w:p w14:paraId="7282A008" w14:textId="77777777" w:rsidR="006E566D" w:rsidRDefault="006E5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4470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DB17C0" w14:textId="64D03AF5" w:rsidR="006E566D" w:rsidRPr="009107FC" w:rsidRDefault="006E566D">
        <w:pPr>
          <w:pStyle w:val="Piedepgina"/>
          <w:jc w:val="right"/>
          <w:rPr>
            <w:rFonts w:ascii="Times New Roman" w:hAnsi="Times New Roman" w:cs="Times New Roman"/>
          </w:rPr>
        </w:pPr>
        <w:r w:rsidRPr="009107FC">
          <w:rPr>
            <w:rFonts w:ascii="Times New Roman" w:hAnsi="Times New Roman" w:cs="Times New Roman"/>
          </w:rPr>
          <w:fldChar w:fldCharType="begin"/>
        </w:r>
        <w:r w:rsidRPr="009107FC">
          <w:rPr>
            <w:rFonts w:ascii="Times New Roman" w:hAnsi="Times New Roman" w:cs="Times New Roman"/>
          </w:rPr>
          <w:instrText>PAGE   \* MERGEFORMAT</w:instrText>
        </w:r>
        <w:r w:rsidRPr="009107FC">
          <w:rPr>
            <w:rFonts w:ascii="Times New Roman" w:hAnsi="Times New Roman" w:cs="Times New Roman"/>
          </w:rPr>
          <w:fldChar w:fldCharType="separate"/>
        </w:r>
        <w:r w:rsidR="00E83CA0">
          <w:rPr>
            <w:rFonts w:ascii="Times New Roman" w:hAnsi="Times New Roman" w:cs="Times New Roman"/>
            <w:noProof/>
          </w:rPr>
          <w:t>2</w:t>
        </w:r>
        <w:r w:rsidRPr="009107FC">
          <w:rPr>
            <w:rFonts w:ascii="Times New Roman" w:hAnsi="Times New Roman" w:cs="Times New Roman"/>
          </w:rPr>
          <w:fldChar w:fldCharType="end"/>
        </w:r>
      </w:p>
    </w:sdtContent>
  </w:sdt>
  <w:p w14:paraId="3F2AD739" w14:textId="77777777" w:rsidR="006E566D" w:rsidRPr="009107FC" w:rsidRDefault="006E566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F3E6C" w14:textId="77777777" w:rsidR="006E566D" w:rsidRDefault="006E566D">
      <w:pPr>
        <w:spacing w:after="0" w:line="240" w:lineRule="auto"/>
      </w:pPr>
      <w:r>
        <w:separator/>
      </w:r>
    </w:p>
  </w:footnote>
  <w:footnote w:type="continuationSeparator" w:id="0">
    <w:p w14:paraId="5CCC66AF" w14:textId="77777777" w:rsidR="006E566D" w:rsidRDefault="006E5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532A5"/>
    <w:multiLevelType w:val="hybridMultilevel"/>
    <w:tmpl w:val="D8BE7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B49FB"/>
    <w:rsid w:val="00145E12"/>
    <w:rsid w:val="001523A3"/>
    <w:rsid w:val="001608DB"/>
    <w:rsid w:val="0017468B"/>
    <w:rsid w:val="00176041"/>
    <w:rsid w:val="001C10B1"/>
    <w:rsid w:val="001D7E29"/>
    <w:rsid w:val="001E28C6"/>
    <w:rsid w:val="001E3E40"/>
    <w:rsid w:val="001E774C"/>
    <w:rsid w:val="001F1142"/>
    <w:rsid w:val="001F6FB7"/>
    <w:rsid w:val="0020623A"/>
    <w:rsid w:val="002458F3"/>
    <w:rsid w:val="00251FA3"/>
    <w:rsid w:val="0025583D"/>
    <w:rsid w:val="0028080A"/>
    <w:rsid w:val="002E75E4"/>
    <w:rsid w:val="002F3F46"/>
    <w:rsid w:val="003041F5"/>
    <w:rsid w:val="003048E6"/>
    <w:rsid w:val="00321FA4"/>
    <w:rsid w:val="00323035"/>
    <w:rsid w:val="00324A4E"/>
    <w:rsid w:val="00331386"/>
    <w:rsid w:val="00333D10"/>
    <w:rsid w:val="003517C8"/>
    <w:rsid w:val="003636CA"/>
    <w:rsid w:val="003801C1"/>
    <w:rsid w:val="003B0B9F"/>
    <w:rsid w:val="003D0544"/>
    <w:rsid w:val="003D37D8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17825"/>
    <w:rsid w:val="00525998"/>
    <w:rsid w:val="00532535"/>
    <w:rsid w:val="005337E3"/>
    <w:rsid w:val="00545229"/>
    <w:rsid w:val="00566747"/>
    <w:rsid w:val="005A211F"/>
    <w:rsid w:val="005F051D"/>
    <w:rsid w:val="005F0F9C"/>
    <w:rsid w:val="006033BF"/>
    <w:rsid w:val="006074D3"/>
    <w:rsid w:val="006146A7"/>
    <w:rsid w:val="00632D97"/>
    <w:rsid w:val="006532C5"/>
    <w:rsid w:val="00665E53"/>
    <w:rsid w:val="0067044A"/>
    <w:rsid w:val="006C384B"/>
    <w:rsid w:val="006E566D"/>
    <w:rsid w:val="006F2B31"/>
    <w:rsid w:val="007100CD"/>
    <w:rsid w:val="00714C1C"/>
    <w:rsid w:val="0076420A"/>
    <w:rsid w:val="007F3DDF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26D01"/>
    <w:rsid w:val="009309D0"/>
    <w:rsid w:val="00930A37"/>
    <w:rsid w:val="00997970"/>
    <w:rsid w:val="009D49A4"/>
    <w:rsid w:val="009F6BC3"/>
    <w:rsid w:val="00A01B44"/>
    <w:rsid w:val="00A1566D"/>
    <w:rsid w:val="00A21C64"/>
    <w:rsid w:val="00A27FE5"/>
    <w:rsid w:val="00A32AFE"/>
    <w:rsid w:val="00A374E5"/>
    <w:rsid w:val="00A37DAF"/>
    <w:rsid w:val="00A4681A"/>
    <w:rsid w:val="00AC3C6D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D2300"/>
    <w:rsid w:val="00D10367"/>
    <w:rsid w:val="00D27EEF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D3C8E"/>
    <w:rsid w:val="00DE1616"/>
    <w:rsid w:val="00DE4A21"/>
    <w:rsid w:val="00DF175F"/>
    <w:rsid w:val="00E322C6"/>
    <w:rsid w:val="00E56906"/>
    <w:rsid w:val="00E60419"/>
    <w:rsid w:val="00E83CA0"/>
    <w:rsid w:val="00E9184A"/>
    <w:rsid w:val="00E91EA6"/>
    <w:rsid w:val="00EA3C2B"/>
    <w:rsid w:val="00EB0B2D"/>
    <w:rsid w:val="00EB238F"/>
    <w:rsid w:val="00EE6069"/>
    <w:rsid w:val="00F075A0"/>
    <w:rsid w:val="00F1249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  <w:rsid w:val="00FE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FE70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N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81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1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2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443">
                      <w:marLeft w:val="0"/>
                      <w:marRight w:val="0"/>
                      <w:marTop w:val="0"/>
                      <w:marBottom w:val="13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149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314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623200">
                                          <w:marLeft w:val="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83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3806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03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187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7138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672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03733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92375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28036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0706823">
                                                                                  <w:marLeft w:val="51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362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929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672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042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35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864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172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0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491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174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7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2551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6025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796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0396569">
                          <w:marLeft w:val="0"/>
                          <w:marRight w:val="0"/>
                          <w:marTop w:val="6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972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53053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FEF6F6"/>
                                    <w:left w:val="single" w:sz="12" w:space="0" w:color="FEF6F6"/>
                                    <w:bottom w:val="single" w:sz="12" w:space="0" w:color="FEF6F6"/>
                                    <w:right w:val="single" w:sz="12" w:space="0" w:color="FEF6F6"/>
                                  </w:divBdr>
                                </w:div>
                                <w:div w:id="98365661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15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6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36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37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FEF6F6"/>
                                <w:left w:val="single" w:sz="12" w:space="0" w:color="FEF6F6"/>
                                <w:bottom w:val="single" w:sz="12" w:space="0" w:color="FEF6F6"/>
                                <w:right w:val="single" w:sz="12" w:space="0" w:color="FEF6F6"/>
                              </w:divBdr>
                            </w:div>
                          </w:divsChild>
                        </w:div>
                        <w:div w:id="1093863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31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171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05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941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2404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3484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0140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75"/>
                                                      <w:divBdr>
                                                        <w:top w:val="single" w:sz="2" w:space="8" w:color="FF3860"/>
                                                        <w:left w:val="single" w:sz="48" w:space="0" w:color="FF3860"/>
                                                        <w:bottom w:val="single" w:sz="2" w:space="8" w:color="FF3860"/>
                                                        <w:right w:val="single" w:sz="2" w:space="0" w:color="FF3860"/>
                                                      </w:divBdr>
                                                      <w:divsChild>
                                                        <w:div w:id="199632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50790380">
                          <w:marLeft w:val="0"/>
                          <w:marRight w:val="0"/>
                          <w:marTop w:val="12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857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77907243">
                      <w:marLeft w:val="261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174396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49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5281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985096">
                      <w:marLeft w:val="0"/>
                      <w:marRight w:val="0"/>
                      <w:marTop w:val="0"/>
                      <w:marBottom w:val="3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1889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071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113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0881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071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17822">
                      <w:marLeft w:val="0"/>
                      <w:marRight w:val="0"/>
                      <w:marTop w:val="0"/>
                      <w:marBottom w:val="360"/>
                      <w:divBdr>
                        <w:top w:val="single" w:sz="6" w:space="15" w:color="DEDEDE"/>
                        <w:left w:val="single" w:sz="6" w:space="18" w:color="DEDEDE"/>
                        <w:bottom w:val="single" w:sz="6" w:space="13" w:color="DEDEDE"/>
                        <w:right w:val="single" w:sz="6" w:space="18" w:color="DEDEDE"/>
                      </w:divBdr>
                      <w:divsChild>
                        <w:div w:id="120536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30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747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164311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13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268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14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36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4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0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146-6380(98)00177-6" TargetMode="External"/><Relationship Id="rId13" Type="http://schemas.openxmlformats.org/officeDocument/2006/relationships/hyperlink" Target="https://doi.org/10.3354/meps120231" TargetMode="External"/><Relationship Id="rId18" Type="http://schemas.openxmlformats.org/officeDocument/2006/relationships/hyperlink" Target="https://doi.org/10.1016/S0031-9422(00)90839-2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doi.org/10.1016/j.ecss.2006.06.017" TargetMode="External"/><Relationship Id="rId12" Type="http://schemas.openxmlformats.org/officeDocument/2006/relationships/hyperlink" Target="https://doi.org/10.3390/md17030151" TargetMode="External"/><Relationship Id="rId17" Type="http://schemas.openxmlformats.org/officeDocument/2006/relationships/hyperlink" Target="https://doi.org/10.1016/0016-7037(79)90020-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S0031-9422(00)82605-9" TargetMode="External"/><Relationship Id="rId20" Type="http://schemas.openxmlformats.org/officeDocument/2006/relationships/hyperlink" Target="https://doi.org/10.1080/02705060.2015.102530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0031-9422(88)80432-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S0305-1978(97)00053-7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16/S0065-2881(03)46005-7" TargetMode="External"/><Relationship Id="rId19" Type="http://schemas.openxmlformats.org/officeDocument/2006/relationships/hyperlink" Target="https://doi.org/10.1016/0016-7037(80)90067-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304-4203(01)00068-8" TargetMode="External"/><Relationship Id="rId14" Type="http://schemas.openxmlformats.org/officeDocument/2006/relationships/hyperlink" Target="https://doi.org/10.1515/BOT.2002.003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8</cp:revision>
  <dcterms:created xsi:type="dcterms:W3CDTF">2025-03-26T00:50:00Z</dcterms:created>
  <dcterms:modified xsi:type="dcterms:W3CDTF">2025-04-05T01:24:00Z</dcterms:modified>
</cp:coreProperties>
</file>